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5FFDFB" w14:textId="77777777" w:rsidR="00F32DDE" w:rsidRPr="004C2B04" w:rsidRDefault="00F32DDE" w:rsidP="00F32DDE">
      <w:pPr>
        <w:rPr>
          <w:rFonts w:ascii="Arial" w:hAnsi="Arial" w:cs="Arial"/>
          <w:color w:val="000000" w:themeColor="text1"/>
        </w:rPr>
      </w:pPr>
      <w:r w:rsidRPr="004C2B04">
        <w:rPr>
          <w:rFonts w:ascii="Arial" w:hAnsi="Arial" w:cs="Arial"/>
          <w:color w:val="000000" w:themeColor="text1"/>
        </w:rPr>
        <w:t>S</w:t>
      </w:r>
      <w:r>
        <w:rPr>
          <w:rFonts w:ascii="Arial" w:hAnsi="Arial" w:cs="Arial"/>
          <w:color w:val="000000" w:themeColor="text1"/>
        </w:rPr>
        <w:t>upporting</w:t>
      </w:r>
      <w:r w:rsidRPr="004C2B04">
        <w:rPr>
          <w:rFonts w:ascii="Arial" w:hAnsi="Arial" w:cs="Arial"/>
          <w:color w:val="000000" w:themeColor="text1"/>
        </w:rPr>
        <w:t xml:space="preserve"> Table 1. Patients’ Characteristics of Different Periods (Delta Period, Omicron Period) (n=141)</w:t>
      </w:r>
    </w:p>
    <w:tbl>
      <w:tblPr>
        <w:tblW w:w="12209" w:type="dxa"/>
        <w:tblLook w:val="04A0" w:firstRow="1" w:lastRow="0" w:firstColumn="1" w:lastColumn="0" w:noHBand="0" w:noVBand="1"/>
      </w:tblPr>
      <w:tblGrid>
        <w:gridCol w:w="3544"/>
        <w:gridCol w:w="2552"/>
        <w:gridCol w:w="2409"/>
        <w:gridCol w:w="2552"/>
        <w:gridCol w:w="1152"/>
      </w:tblGrid>
      <w:tr w:rsidR="00F32DDE" w:rsidRPr="004C2B04" w14:paraId="7C904D2E" w14:textId="77777777" w:rsidTr="0005768C">
        <w:trPr>
          <w:trHeight w:val="3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3372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44CE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D42A3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elta Period (n=8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6313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Omicron Period (n=5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F98A9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F32DDE" w:rsidRPr="004C2B04" w14:paraId="41F5910B" w14:textId="77777777" w:rsidTr="0005768C">
        <w:trPr>
          <w:trHeight w:val="325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C9FB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ex (Male, %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8E28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648E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3 (63.6%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751F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6 (69.2%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3C28C9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MS Mincho" w:hAnsi="Arial" w:cs="Arial"/>
                <w:color w:val="000000" w:themeColor="text1"/>
                <w:sz w:val="22"/>
                <w:szCs w:val="22"/>
              </w:rPr>
              <w:t>0.851</w:t>
            </w:r>
          </w:p>
        </w:tc>
      </w:tr>
      <w:tr w:rsidR="00F32DDE" w:rsidRPr="004C2B04" w14:paraId="79B3C1FF" w14:textId="77777777" w:rsidTr="0005768C">
        <w:trPr>
          <w:trHeight w:val="3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2DBD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ge (</w:t>
            </w:r>
            <w:proofErr w:type="spellStart"/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y.o</w:t>
            </w:r>
            <w:proofErr w:type="spellEnd"/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., Median ±SD, rang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5DDC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B596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6±14.1 (18-9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0E38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72±15.0 (23-9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71BD6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**&lt;0.001</w:t>
            </w:r>
          </w:p>
        </w:tc>
      </w:tr>
      <w:tr w:rsidR="00F32DDE" w:rsidRPr="004C2B04" w14:paraId="15D8E278" w14:textId="77777777" w:rsidTr="0005768C">
        <w:trPr>
          <w:trHeight w:val="3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4B00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eriod from onset to admission (days, Median ±SD, rang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001D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2C75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7±4.1 (0-2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5726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±3.3 (0-1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B340F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**&lt;0.001</w:t>
            </w:r>
          </w:p>
        </w:tc>
      </w:tr>
      <w:tr w:rsidR="00F32DDE" w:rsidRPr="004C2B04" w14:paraId="0C3D2D2E" w14:textId="77777777" w:rsidTr="0005768C">
        <w:trPr>
          <w:trHeight w:val="64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BFDB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eriod from onset to PCR positive (days, Median ±</w:t>
            </w:r>
            <w:proofErr w:type="gramStart"/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D,  range</w:t>
            </w:r>
            <w:proofErr w:type="gramEnd"/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F91E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D574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±1.9 (0-1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B003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±2.9 (0-1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B3A02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332</w:t>
            </w:r>
          </w:p>
        </w:tc>
      </w:tr>
      <w:tr w:rsidR="00F32DDE" w:rsidRPr="004C2B04" w14:paraId="76C646ED" w14:textId="77777777" w:rsidTr="0005768C">
        <w:trPr>
          <w:trHeight w:val="3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F802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ymptom (cases, 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2457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FF9C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F3FD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A1576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32DDE" w:rsidRPr="004C2B04" w14:paraId="7EBD016E" w14:textId="77777777" w:rsidTr="0005768C">
        <w:trPr>
          <w:trHeight w:val="3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E411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1E4C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ev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ECFA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82 (92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0278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4 (84.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E92A7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161</w:t>
            </w:r>
          </w:p>
        </w:tc>
      </w:tr>
      <w:tr w:rsidR="00F32DDE" w:rsidRPr="004C2B04" w14:paraId="662E587A" w14:textId="77777777" w:rsidTr="0005768C">
        <w:trPr>
          <w:trHeight w:val="3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E767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196F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yspne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87F3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6 (62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39D6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3 (44.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DA84C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0.032</w:t>
            </w:r>
          </w:p>
        </w:tc>
      </w:tr>
      <w:tr w:rsidR="00F32DDE" w:rsidRPr="004C2B04" w14:paraId="161AE7B6" w14:textId="77777777" w:rsidTr="0005768C">
        <w:trPr>
          <w:trHeight w:val="3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3D9A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0B65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ough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0259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5 (39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F64F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9 (36.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316B5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41</w:t>
            </w:r>
          </w:p>
        </w:tc>
      </w:tr>
      <w:tr w:rsidR="00F32DDE" w:rsidRPr="004C2B04" w14:paraId="12699559" w14:textId="77777777" w:rsidTr="0005768C">
        <w:trPr>
          <w:trHeight w:val="3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EF4F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7A65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atigu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6695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7 (30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3F91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1 (40.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76490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221</w:t>
            </w:r>
          </w:p>
        </w:tc>
      </w:tr>
      <w:tr w:rsidR="00F32DDE" w:rsidRPr="004C2B04" w14:paraId="5902E1A2" w14:textId="77777777" w:rsidTr="0005768C">
        <w:trPr>
          <w:trHeight w:val="3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312C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6DE0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ore throa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252E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 (4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4AC0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 (11.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17719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122</w:t>
            </w:r>
          </w:p>
        </w:tc>
      </w:tr>
      <w:tr w:rsidR="00F32DDE" w:rsidRPr="004C2B04" w14:paraId="4EBAD68F" w14:textId="77777777" w:rsidTr="0005768C">
        <w:trPr>
          <w:trHeight w:val="3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DEBD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DF29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onsciousness disord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1450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3AE5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 (1.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D4A5F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191</w:t>
            </w:r>
          </w:p>
        </w:tc>
      </w:tr>
      <w:tr w:rsidR="00F32DDE" w:rsidRPr="004C2B04" w14:paraId="23F0EDAC" w14:textId="77777777" w:rsidTr="0005768C">
        <w:trPr>
          <w:trHeight w:val="3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00B1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70D9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eadach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1A10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 (3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9A93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 (1.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9CD2D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623</w:t>
            </w:r>
          </w:p>
        </w:tc>
      </w:tr>
      <w:tr w:rsidR="00F32DDE" w:rsidRPr="004C2B04" w14:paraId="59253CFF" w14:textId="77777777" w:rsidTr="0005768C">
        <w:trPr>
          <w:trHeight w:val="3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AD68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eight (cm, median ±SD, rang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6B64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9181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67±9.4 (142-18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C1D9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64.6±11.1 (123-18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6A6AD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261</w:t>
            </w:r>
          </w:p>
        </w:tc>
      </w:tr>
      <w:tr w:rsidR="00F32DDE" w:rsidRPr="004C2B04" w14:paraId="72B3236F" w14:textId="77777777" w:rsidTr="0005768C">
        <w:trPr>
          <w:trHeight w:val="3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F01C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Weight (kg, median ±SD, rang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241C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1A05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7.4±17.7 (37.1-12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EF1C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0.3±14.9 (34.1-107.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ACEFB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0.027</w:t>
            </w:r>
          </w:p>
        </w:tc>
      </w:tr>
      <w:tr w:rsidR="00F32DDE" w:rsidRPr="004C2B04" w14:paraId="0AACAF7B" w14:textId="77777777" w:rsidTr="0005768C">
        <w:trPr>
          <w:trHeight w:val="3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58A0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MI (median ±SD, rang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E357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6C0D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4.7±5.1 (15.7-45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1AB2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3.1±4.5 (13.8-35.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EEB0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0.024</w:t>
            </w:r>
          </w:p>
        </w:tc>
      </w:tr>
      <w:tr w:rsidR="00F32DDE" w:rsidRPr="004C2B04" w14:paraId="7F91E20F" w14:textId="77777777" w:rsidTr="0005768C">
        <w:trPr>
          <w:trHeight w:val="3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B77C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moking habit (cases, 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D390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E1AE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6 (51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83B0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1 (59.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9C89B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361</w:t>
            </w:r>
          </w:p>
        </w:tc>
      </w:tr>
      <w:tr w:rsidR="00F32DDE" w:rsidRPr="004C2B04" w14:paraId="27B91042" w14:textId="77777777" w:rsidTr="0005768C">
        <w:trPr>
          <w:trHeight w:val="3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4E1D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vaccination (yes, 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8155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68B3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 (6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9E87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9 (94.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4727E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**&lt;0.001</w:t>
            </w:r>
          </w:p>
        </w:tc>
      </w:tr>
      <w:tr w:rsidR="00F32DDE" w:rsidRPr="004C2B04" w14:paraId="5A6234DC" w14:textId="77777777" w:rsidTr="0005768C">
        <w:trPr>
          <w:trHeight w:val="3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8E92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omorbidities (cases, 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1B4F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55E1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81B6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30F63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32DDE" w:rsidRPr="004C2B04" w14:paraId="573EB396" w14:textId="77777777" w:rsidTr="0005768C">
        <w:trPr>
          <w:trHeight w:val="3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CB58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A645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espiratory dis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5A7E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9 (10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5ACE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 (21.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E722B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71</w:t>
            </w:r>
          </w:p>
        </w:tc>
      </w:tr>
      <w:tr w:rsidR="00F32DDE" w:rsidRPr="004C2B04" w14:paraId="6DA9DCE8" w14:textId="77777777" w:rsidTr="0005768C">
        <w:trPr>
          <w:trHeight w:val="3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64C6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CD42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ardiovascular dis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21D6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7 (7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E5CF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2 (42.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41295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**&lt;0.001</w:t>
            </w:r>
          </w:p>
        </w:tc>
      </w:tr>
      <w:tr w:rsidR="00F32DDE" w:rsidRPr="004C2B04" w14:paraId="084E62FC" w14:textId="77777777" w:rsidTr="0005768C">
        <w:trPr>
          <w:trHeight w:val="3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9702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02C4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enal dis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E748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6 (18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72F8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4 (46.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08EAC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**&lt;0.001</w:t>
            </w:r>
          </w:p>
        </w:tc>
      </w:tr>
      <w:tr w:rsidR="00F32DDE" w:rsidRPr="004C2B04" w14:paraId="27B4CF35" w14:textId="77777777" w:rsidTr="0005768C">
        <w:trPr>
          <w:trHeight w:val="3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12D2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E1BF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ontinuous hemodialys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45F6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3 (14.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C5A9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 (32.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AAF53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0.011</w:t>
            </w:r>
          </w:p>
        </w:tc>
      </w:tr>
      <w:tr w:rsidR="00F32DDE" w:rsidRPr="004C2B04" w14:paraId="4116E0C8" w14:textId="77777777" w:rsidTr="0005768C">
        <w:trPr>
          <w:trHeight w:val="3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E5BD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7A6D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5741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0 (22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202B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8 (34.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AFD5F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122</w:t>
            </w:r>
          </w:p>
        </w:tc>
      </w:tr>
      <w:tr w:rsidR="00F32DDE" w:rsidRPr="004C2B04" w14:paraId="6F3AE48D" w14:textId="77777777" w:rsidTr="0005768C">
        <w:trPr>
          <w:trHeight w:val="3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2622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B925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ypertens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B5A2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0 (33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BE9F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1 (59.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DD181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*0.003</w:t>
            </w:r>
          </w:p>
        </w:tc>
      </w:tr>
      <w:tr w:rsidR="00F32DDE" w:rsidRPr="004C2B04" w14:paraId="71C7ED88" w14:textId="77777777" w:rsidTr="0005768C">
        <w:trPr>
          <w:trHeight w:val="3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F93F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C1D2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yperlipidem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909E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3 (14.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FD01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2 (23.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2CFBA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204</w:t>
            </w:r>
          </w:p>
        </w:tc>
      </w:tr>
      <w:tr w:rsidR="00F32DDE" w:rsidRPr="004C2B04" w14:paraId="73D3882F" w14:textId="77777777" w:rsidTr="0005768C">
        <w:trPr>
          <w:trHeight w:val="3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67E1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E4C0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ollagen diseas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7490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 (2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97D8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 (5.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72A03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281</w:t>
            </w:r>
          </w:p>
        </w:tc>
      </w:tr>
      <w:tr w:rsidR="00F32DDE" w:rsidRPr="004C2B04" w14:paraId="6084A35E" w14:textId="77777777" w:rsidTr="0005768C">
        <w:trPr>
          <w:trHeight w:val="3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5DC6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4194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with malignant tumo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C400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 (5.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09F2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 (7.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44981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631</w:t>
            </w:r>
          </w:p>
        </w:tc>
      </w:tr>
      <w:tr w:rsidR="00F32DDE" w:rsidRPr="004C2B04" w14:paraId="67A33326" w14:textId="77777777" w:rsidTr="0005768C">
        <w:trPr>
          <w:trHeight w:val="3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2E41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5D0A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regnanc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11EA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 (2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0A35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1890A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281</w:t>
            </w:r>
          </w:p>
        </w:tc>
      </w:tr>
      <w:tr w:rsidR="00F32DDE" w:rsidRPr="004C2B04" w14:paraId="4A0BCCE5" w14:textId="77777777" w:rsidTr="0005768C">
        <w:trPr>
          <w:trHeight w:val="325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E35EF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7F8B4" w14:textId="77777777" w:rsidR="00F32DDE" w:rsidRPr="004C2B04" w:rsidRDefault="00F32DDE" w:rsidP="00543CA8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mmunosuppression drug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CD401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 (2.2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DF032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 (9.6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849319" w14:textId="77777777" w:rsidR="00F32DDE" w:rsidRPr="004C2B04" w:rsidRDefault="00F32DDE" w:rsidP="00543CA8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2B0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52</w:t>
            </w:r>
          </w:p>
        </w:tc>
      </w:tr>
    </w:tbl>
    <w:p w14:paraId="41C04A7A" w14:textId="77777777" w:rsidR="00F32DDE" w:rsidRPr="004C2B04" w:rsidRDefault="00F32DDE" w:rsidP="00F32DDE">
      <w:pPr>
        <w:rPr>
          <w:rFonts w:ascii="Arial" w:hAnsi="Arial" w:cs="Arial"/>
          <w:color w:val="000000" w:themeColor="text1"/>
        </w:rPr>
      </w:pPr>
      <w:proofErr w:type="spellStart"/>
      <w:r w:rsidRPr="004C2B04">
        <w:rPr>
          <w:rFonts w:ascii="Arial" w:hAnsi="Arial" w:cs="Arial"/>
          <w:color w:val="000000" w:themeColor="text1"/>
        </w:rPr>
        <w:t>y.o</w:t>
      </w:r>
      <w:proofErr w:type="spellEnd"/>
      <w:r w:rsidRPr="004C2B04">
        <w:rPr>
          <w:rFonts w:ascii="Arial" w:hAnsi="Arial" w:cs="Arial"/>
          <w:color w:val="000000" w:themeColor="text1"/>
        </w:rPr>
        <w:t>.: year-old, SD: Standard Deviation, PCR: Polymerase Chain Reaction, BMI: Body Mass Index</w:t>
      </w:r>
    </w:p>
    <w:p w14:paraId="52118B5F" w14:textId="555AA902" w:rsidR="00A459E5" w:rsidRDefault="00F32DDE">
      <w:r w:rsidRPr="004C2B04">
        <w:rPr>
          <w:rFonts w:ascii="Arial" w:hAnsi="Arial" w:cs="Arial"/>
          <w:color w:val="000000" w:themeColor="text1"/>
        </w:rPr>
        <w:t>Statistically significant difference *</w:t>
      </w:r>
      <w:r w:rsidRPr="004C2B04">
        <w:rPr>
          <w:rFonts w:ascii="Arial" w:hAnsi="Arial" w:cs="Arial"/>
          <w:i/>
          <w:color w:val="000000" w:themeColor="text1"/>
        </w:rPr>
        <w:t>p</w:t>
      </w:r>
      <w:r w:rsidRPr="004C2B04">
        <w:rPr>
          <w:rFonts w:ascii="Arial" w:hAnsi="Arial" w:cs="Arial"/>
          <w:color w:val="000000" w:themeColor="text1"/>
        </w:rPr>
        <w:t>&lt;0.05, **</w:t>
      </w:r>
      <w:r w:rsidRPr="004C2B04">
        <w:rPr>
          <w:rFonts w:ascii="Arial" w:hAnsi="Arial" w:cs="Arial"/>
          <w:i/>
          <w:color w:val="000000" w:themeColor="text1"/>
        </w:rPr>
        <w:t>p</w:t>
      </w:r>
      <w:r w:rsidRPr="004C2B04">
        <w:rPr>
          <w:rFonts w:ascii="Arial" w:hAnsi="Arial" w:cs="Arial"/>
          <w:color w:val="000000" w:themeColor="text1"/>
        </w:rPr>
        <w:t>&lt;0.01, ***</w:t>
      </w:r>
      <w:r w:rsidRPr="004C2B04">
        <w:rPr>
          <w:rFonts w:ascii="Arial" w:hAnsi="Arial" w:cs="Arial"/>
          <w:i/>
          <w:color w:val="000000" w:themeColor="text1"/>
        </w:rPr>
        <w:t>p</w:t>
      </w:r>
      <w:r w:rsidRPr="004C2B04">
        <w:rPr>
          <w:rFonts w:ascii="Arial" w:hAnsi="Arial" w:cs="Arial"/>
          <w:color w:val="000000" w:themeColor="text1"/>
        </w:rPr>
        <w:t>&lt; 0.00</w:t>
      </w:r>
      <w:r>
        <w:rPr>
          <w:rFonts w:ascii="Arial" w:hAnsi="Arial" w:cs="Arial"/>
          <w:color w:val="000000" w:themeColor="text1"/>
        </w:rPr>
        <w:t>1</w:t>
      </w:r>
      <w:bookmarkStart w:id="0" w:name="_GoBack"/>
      <w:bookmarkEnd w:id="0"/>
    </w:p>
    <w:sectPr w:rsidR="00A459E5" w:rsidSect="0005768C">
      <w:pgSz w:w="23820" w:h="16840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1A30E7" w14:textId="77777777" w:rsidR="002A75B9" w:rsidRDefault="002A75B9" w:rsidP="00F32DDE">
      <w:r>
        <w:separator/>
      </w:r>
    </w:p>
  </w:endnote>
  <w:endnote w:type="continuationSeparator" w:id="0">
    <w:p w14:paraId="12EBEE4D" w14:textId="77777777" w:rsidR="002A75B9" w:rsidRDefault="002A75B9" w:rsidP="00F32D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6D1812" w14:textId="77777777" w:rsidR="002A75B9" w:rsidRDefault="002A75B9" w:rsidP="00F32DDE">
      <w:r>
        <w:separator/>
      </w:r>
    </w:p>
  </w:footnote>
  <w:footnote w:type="continuationSeparator" w:id="0">
    <w:p w14:paraId="5DE3FD35" w14:textId="77777777" w:rsidR="002A75B9" w:rsidRDefault="002A75B9" w:rsidP="00F32D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DDE"/>
    <w:rsid w:val="0005768C"/>
    <w:rsid w:val="00091B16"/>
    <w:rsid w:val="001632FA"/>
    <w:rsid w:val="00175A67"/>
    <w:rsid w:val="001D25A7"/>
    <w:rsid w:val="00252FEC"/>
    <w:rsid w:val="002A75B9"/>
    <w:rsid w:val="00450D11"/>
    <w:rsid w:val="00485B10"/>
    <w:rsid w:val="006B1850"/>
    <w:rsid w:val="00761B29"/>
    <w:rsid w:val="008314F9"/>
    <w:rsid w:val="009A2349"/>
    <w:rsid w:val="009B472A"/>
    <w:rsid w:val="00A459E5"/>
    <w:rsid w:val="00A81974"/>
    <w:rsid w:val="00A865A8"/>
    <w:rsid w:val="00BD21EF"/>
    <w:rsid w:val="00BD49AC"/>
    <w:rsid w:val="00BF788E"/>
    <w:rsid w:val="00CC3C69"/>
    <w:rsid w:val="00DE6453"/>
    <w:rsid w:val="00DF1E83"/>
    <w:rsid w:val="00E945BD"/>
    <w:rsid w:val="00F32DDE"/>
    <w:rsid w:val="00F55543"/>
    <w:rsid w:val="00FC107C"/>
    <w:rsid w:val="00FF1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199D9"/>
  <w15:chartTrackingRefBased/>
  <w15:docId w15:val="{42C1A06C-D025-214F-AAD7-9D3369FDE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185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850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32DD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2DDE"/>
  </w:style>
  <w:style w:type="paragraph" w:styleId="Footer">
    <w:name w:val="footer"/>
    <w:basedOn w:val="Normal"/>
    <w:link w:val="FooterChar"/>
    <w:uiPriority w:val="99"/>
    <w:unhideWhenUsed/>
    <w:rsid w:val="00F32DD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2D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川　史洋</dc:creator>
  <cp:keywords/>
  <dc:description/>
  <cp:lastModifiedBy>小川　史洋</cp:lastModifiedBy>
  <cp:revision>1</cp:revision>
  <dcterms:created xsi:type="dcterms:W3CDTF">2022-10-13T21:38:00Z</dcterms:created>
  <dcterms:modified xsi:type="dcterms:W3CDTF">2022-10-13T21:52:00Z</dcterms:modified>
</cp:coreProperties>
</file>